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7D616" w14:textId="77777777" w:rsidR="00D77F32" w:rsidRDefault="00D77F32" w:rsidP="00D77F32">
      <w:pPr>
        <w:pStyle w:val="Heading1"/>
      </w:pPr>
      <w:bookmarkStart w:id="0" w:name="_GoBack"/>
      <w:bookmarkEnd w:id="0"/>
      <w:r>
        <w:t>INDIVIDUAL CONFLICT OF INTEREST STATEMENT</w:t>
      </w:r>
    </w:p>
    <w:p w14:paraId="399CD645" w14:textId="77777777" w:rsidR="00D77F32" w:rsidRDefault="00D77F32" w:rsidP="00D77F32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50D4EB75" w14:textId="77777777" w:rsidR="00D77F32" w:rsidRPr="00B8676E" w:rsidRDefault="00D77F32" w:rsidP="00D77F32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</w:t>
      </w:r>
      <w:proofErr w:type="spellStart"/>
      <w:r w:rsidRPr="00B8676E">
        <w:rPr>
          <w:sz w:val="18"/>
          <w:szCs w:val="18"/>
        </w:rPr>
        <w:t>Orthopaedic</w:t>
      </w:r>
      <w:proofErr w:type="spellEnd"/>
      <w:r w:rsidRPr="00B8676E">
        <w:rPr>
          <w:sz w:val="18"/>
          <w:szCs w:val="18"/>
        </w:rPr>
        <w:t xml:space="preserve"> Surgeons disclosure statement)</w:t>
      </w:r>
    </w:p>
    <w:p w14:paraId="1359D1E8" w14:textId="77777777" w:rsidR="00D77F32" w:rsidRDefault="00D77F32" w:rsidP="00D77F32"/>
    <w:p w14:paraId="77D6620E" w14:textId="77777777" w:rsidR="00D77F32" w:rsidRDefault="00D77F32" w:rsidP="00D77F32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767CBCCD" w14:textId="77777777" w:rsidR="00D77F32" w:rsidRDefault="00D77F32" w:rsidP="00D77F3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2A63FF48" w14:textId="77777777" w:rsidR="00D77F32" w:rsidRPr="00767B72" w:rsidRDefault="00D77F32" w:rsidP="00D77F32">
      <w:pPr>
        <w:rPr>
          <w:rFonts w:ascii="Arial" w:hAnsi="Arial" w:cs="Arial"/>
          <w:b/>
          <w:sz w:val="20"/>
          <w:u w:val="single"/>
        </w:rPr>
      </w:pPr>
    </w:p>
    <w:p w14:paraId="42DEA67D" w14:textId="77777777" w:rsidR="00D77F32" w:rsidRDefault="00D77F32" w:rsidP="00D77F32">
      <w:pPr>
        <w:jc w:val="center"/>
      </w:pPr>
    </w:p>
    <w:p w14:paraId="72A5EA97" w14:textId="77777777" w:rsidR="00D77F32" w:rsidRPr="00D77F32" w:rsidRDefault="00D77F32" w:rsidP="00D77F32">
      <w:pPr>
        <w:rPr>
          <w:b/>
          <w:bCs/>
        </w:rPr>
      </w:pPr>
      <w:r w:rsidRPr="00D77F32">
        <w:rPr>
          <w:b/>
          <w:bCs/>
        </w:rPr>
        <w:t>Direct Costs Vary by Outcome in Two-Stage Revision Arthroplasty for the Treatment of Hip Periprosthetic Joint Infection</w:t>
      </w:r>
    </w:p>
    <w:p w14:paraId="50180973" w14:textId="77777777" w:rsidR="00D77F32" w:rsidRPr="00E0510F" w:rsidRDefault="00D77F32" w:rsidP="00D77F32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52F5645" w14:textId="77777777" w:rsidR="00D77F32" w:rsidRPr="00F50592" w:rsidRDefault="00D77F32" w:rsidP="00D77F32">
      <w:pPr>
        <w:ind w:left="1440" w:hanging="720"/>
        <w:rPr>
          <w:rFonts w:ascii="Arial" w:hAnsi="Arial" w:cs="Arial"/>
          <w:sz w:val="20"/>
          <w:u w:val="single"/>
        </w:rPr>
      </w:pPr>
    </w:p>
    <w:p w14:paraId="440D7892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53D75B45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7D544EE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</w:p>
    <w:p w14:paraId="1BC2104A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</w:p>
    <w:p w14:paraId="7EF7B8B3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</w:p>
    <w:p w14:paraId="0075B8B9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F3C30E7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</w:p>
    <w:p w14:paraId="032CE165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</w:p>
    <w:p w14:paraId="6BCF859A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134561B5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C2116D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</w:p>
    <w:p w14:paraId="1B23770A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</w:p>
    <w:p w14:paraId="3A9A7873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530BA7FF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138C1C6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</w:p>
    <w:p w14:paraId="796E7E20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</w:p>
    <w:p w14:paraId="1EE9907B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15891A2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NONE</w:t>
      </w:r>
    </w:p>
    <w:p w14:paraId="3DD7AA40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</w:p>
    <w:p w14:paraId="15AB2E26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</w:p>
    <w:p w14:paraId="63161F06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62B1245C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NONE</w:t>
      </w:r>
    </w:p>
    <w:p w14:paraId="40CCCEF0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</w:p>
    <w:p w14:paraId="0C2BAE26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</w:p>
    <w:p w14:paraId="02C49CEF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14:paraId="4BC527FC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59BBA00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</w:p>
    <w:p w14:paraId="223B7F79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5F9606E4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NONE</w:t>
      </w:r>
    </w:p>
    <w:p w14:paraId="1993530A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</w:p>
    <w:p w14:paraId="43E563ED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</w:p>
    <w:p w14:paraId="523744E7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2D5B2889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NONE</w:t>
      </w:r>
    </w:p>
    <w:p w14:paraId="1D2EE8B6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</w:p>
    <w:p w14:paraId="2BA258E6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0E392DAC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NONE</w:t>
      </w:r>
    </w:p>
    <w:p w14:paraId="4299E937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</w:p>
    <w:p w14:paraId="2594B2A2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</w:p>
    <w:p w14:paraId="5495A78C" w14:textId="77777777" w:rsidR="00D77F32" w:rsidRDefault="00D77F32" w:rsidP="00D77F3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C4996A1" w14:textId="77777777" w:rsidR="00D77F32" w:rsidRPr="00F50592" w:rsidRDefault="00D77F32" w:rsidP="00D77F3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NONE</w:t>
      </w:r>
    </w:p>
    <w:p w14:paraId="7E24601F" w14:textId="77777777" w:rsidR="00D77F32" w:rsidRDefault="00D77F32" w:rsidP="00D77F32">
      <w:pPr>
        <w:pStyle w:val="Body1"/>
        <w:rPr>
          <w:rFonts w:ascii="Arial" w:hAnsi="Arial" w:cs="Arial"/>
          <w:sz w:val="20"/>
        </w:rPr>
      </w:pPr>
    </w:p>
    <w:p w14:paraId="548889F5" w14:textId="77777777" w:rsidR="00D77F32" w:rsidRDefault="00D77F32" w:rsidP="00D77F32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15217038" w14:textId="77777777" w:rsidR="00D77F32" w:rsidRPr="008020B6" w:rsidRDefault="00D77F32" w:rsidP="00D77F32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DAE39E" w14:textId="77777777" w:rsidR="00D77F32" w:rsidRDefault="00D77F32" w:rsidP="00D77F32">
      <w:pPr>
        <w:rPr>
          <w:rFonts w:ascii="Arial" w:hAnsi="Arial" w:cs="Arial"/>
          <w:b/>
          <w:sz w:val="20"/>
        </w:rPr>
      </w:pPr>
    </w:p>
    <w:p w14:paraId="6E5B04FA" w14:textId="77777777" w:rsidR="00D77F32" w:rsidRPr="00834FB8" w:rsidRDefault="00D77F32" w:rsidP="00D77F3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4DAF032" w14:textId="77777777" w:rsidR="00D77F32" w:rsidRDefault="00D77F32" w:rsidP="00D77F32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4E3D6DED" w14:textId="77777777" w:rsidR="00D77F32" w:rsidRDefault="00D77F32" w:rsidP="00D77F32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5AF0D0B" w14:textId="77777777" w:rsidR="00D77F32" w:rsidRPr="00F50592" w:rsidRDefault="00D77F32" w:rsidP="00D77F32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proofErr w:type="spellStart"/>
      <w:r>
        <w:rPr>
          <w:rFonts w:ascii="Arial" w:hAnsi="Arial" w:cs="Arial"/>
          <w:sz w:val="20"/>
        </w:rPr>
        <w:t>Lefko</w:t>
      </w:r>
      <w:proofErr w:type="spellEnd"/>
      <w:r>
        <w:rPr>
          <w:rFonts w:ascii="Arial" w:hAnsi="Arial" w:cs="Arial"/>
          <w:sz w:val="20"/>
        </w:rPr>
        <w:t xml:space="preserve"> Charalambous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Lefko</w:t>
      </w:r>
      <w:proofErr w:type="spellEnd"/>
      <w:r>
        <w:rPr>
          <w:rFonts w:ascii="Arial" w:hAnsi="Arial" w:cs="Arial"/>
          <w:sz w:val="20"/>
        </w:rPr>
        <w:t xml:space="preserve"> Charalambous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June 18, 2022</w:t>
      </w:r>
    </w:p>
    <w:p w14:paraId="479420B5" w14:textId="77777777" w:rsidR="00D77F32" w:rsidRPr="00F50592" w:rsidRDefault="00D77F32" w:rsidP="00D77F32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06BDAFCF" w14:textId="77777777" w:rsidR="00D70542" w:rsidRDefault="00D70542"/>
    <w:sectPr w:rsidR="00D7054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F32"/>
    <w:rsid w:val="00001349"/>
    <w:rsid w:val="00002C09"/>
    <w:rsid w:val="000038BA"/>
    <w:rsid w:val="000052C6"/>
    <w:rsid w:val="000059CE"/>
    <w:rsid w:val="00006C82"/>
    <w:rsid w:val="00007CFC"/>
    <w:rsid w:val="00010856"/>
    <w:rsid w:val="00010A2D"/>
    <w:rsid w:val="0001129D"/>
    <w:rsid w:val="00014479"/>
    <w:rsid w:val="00015F6B"/>
    <w:rsid w:val="000166BD"/>
    <w:rsid w:val="0001716A"/>
    <w:rsid w:val="000201E7"/>
    <w:rsid w:val="000204FC"/>
    <w:rsid w:val="00020E11"/>
    <w:rsid w:val="0002158F"/>
    <w:rsid w:val="00021F9E"/>
    <w:rsid w:val="000222AC"/>
    <w:rsid w:val="00022D7A"/>
    <w:rsid w:val="00023332"/>
    <w:rsid w:val="00023EBC"/>
    <w:rsid w:val="00025702"/>
    <w:rsid w:val="00030B43"/>
    <w:rsid w:val="0003140A"/>
    <w:rsid w:val="00033DFC"/>
    <w:rsid w:val="0004185C"/>
    <w:rsid w:val="00047FD9"/>
    <w:rsid w:val="00051F79"/>
    <w:rsid w:val="00052E3F"/>
    <w:rsid w:val="00053460"/>
    <w:rsid w:val="000546F0"/>
    <w:rsid w:val="00057033"/>
    <w:rsid w:val="000573A7"/>
    <w:rsid w:val="00057424"/>
    <w:rsid w:val="000636E2"/>
    <w:rsid w:val="00072E96"/>
    <w:rsid w:val="00073A2A"/>
    <w:rsid w:val="00077869"/>
    <w:rsid w:val="00080407"/>
    <w:rsid w:val="00080C0C"/>
    <w:rsid w:val="00081EED"/>
    <w:rsid w:val="000820F6"/>
    <w:rsid w:val="000826A0"/>
    <w:rsid w:val="0008578D"/>
    <w:rsid w:val="00090737"/>
    <w:rsid w:val="00093462"/>
    <w:rsid w:val="00094E6F"/>
    <w:rsid w:val="00096977"/>
    <w:rsid w:val="000A1D39"/>
    <w:rsid w:val="000A1F9D"/>
    <w:rsid w:val="000A23F3"/>
    <w:rsid w:val="000A4715"/>
    <w:rsid w:val="000B1F1C"/>
    <w:rsid w:val="000B48AD"/>
    <w:rsid w:val="000B49D4"/>
    <w:rsid w:val="000B4B72"/>
    <w:rsid w:val="000B5235"/>
    <w:rsid w:val="000B5A26"/>
    <w:rsid w:val="000B5C26"/>
    <w:rsid w:val="000B5CA4"/>
    <w:rsid w:val="000C2912"/>
    <w:rsid w:val="000C5522"/>
    <w:rsid w:val="000C57B2"/>
    <w:rsid w:val="000D15DB"/>
    <w:rsid w:val="000D197B"/>
    <w:rsid w:val="000D2F2D"/>
    <w:rsid w:val="000D4AB9"/>
    <w:rsid w:val="000D4CDD"/>
    <w:rsid w:val="000D6B4E"/>
    <w:rsid w:val="000D7835"/>
    <w:rsid w:val="000E2C91"/>
    <w:rsid w:val="000E3819"/>
    <w:rsid w:val="000E7B46"/>
    <w:rsid w:val="000F00B4"/>
    <w:rsid w:val="000F1DAE"/>
    <w:rsid w:val="000F30F1"/>
    <w:rsid w:val="000F3142"/>
    <w:rsid w:val="000F355D"/>
    <w:rsid w:val="001003C3"/>
    <w:rsid w:val="00100E74"/>
    <w:rsid w:val="00101B73"/>
    <w:rsid w:val="001067BE"/>
    <w:rsid w:val="001122DB"/>
    <w:rsid w:val="001146CB"/>
    <w:rsid w:val="00121E82"/>
    <w:rsid w:val="00122148"/>
    <w:rsid w:val="00123AAF"/>
    <w:rsid w:val="00125681"/>
    <w:rsid w:val="001309E0"/>
    <w:rsid w:val="00130BF4"/>
    <w:rsid w:val="0013500F"/>
    <w:rsid w:val="00144111"/>
    <w:rsid w:val="00145494"/>
    <w:rsid w:val="0014717E"/>
    <w:rsid w:val="00147FA6"/>
    <w:rsid w:val="00150B4E"/>
    <w:rsid w:val="001517CA"/>
    <w:rsid w:val="001519ED"/>
    <w:rsid w:val="00151CEF"/>
    <w:rsid w:val="001547A3"/>
    <w:rsid w:val="001561D2"/>
    <w:rsid w:val="00162D8A"/>
    <w:rsid w:val="001742FA"/>
    <w:rsid w:val="0017552E"/>
    <w:rsid w:val="0017652A"/>
    <w:rsid w:val="00177283"/>
    <w:rsid w:val="001803E5"/>
    <w:rsid w:val="00180427"/>
    <w:rsid w:val="00182287"/>
    <w:rsid w:val="00182C2B"/>
    <w:rsid w:val="00183600"/>
    <w:rsid w:val="00185199"/>
    <w:rsid w:val="00187A26"/>
    <w:rsid w:val="00197377"/>
    <w:rsid w:val="001A1E40"/>
    <w:rsid w:val="001A311D"/>
    <w:rsid w:val="001A34D4"/>
    <w:rsid w:val="001A417F"/>
    <w:rsid w:val="001A55D8"/>
    <w:rsid w:val="001A5CCF"/>
    <w:rsid w:val="001B2AF9"/>
    <w:rsid w:val="001B388F"/>
    <w:rsid w:val="001B40E9"/>
    <w:rsid w:val="001B45DA"/>
    <w:rsid w:val="001C1AB3"/>
    <w:rsid w:val="001C3796"/>
    <w:rsid w:val="001C4088"/>
    <w:rsid w:val="001C74B0"/>
    <w:rsid w:val="001D3B72"/>
    <w:rsid w:val="001D435E"/>
    <w:rsid w:val="001D4C52"/>
    <w:rsid w:val="001D6829"/>
    <w:rsid w:val="001E1D3D"/>
    <w:rsid w:val="001F0155"/>
    <w:rsid w:val="001F08EB"/>
    <w:rsid w:val="001F213A"/>
    <w:rsid w:val="001F4B7B"/>
    <w:rsid w:val="001F4CD1"/>
    <w:rsid w:val="001F763C"/>
    <w:rsid w:val="001F76DB"/>
    <w:rsid w:val="00201195"/>
    <w:rsid w:val="0020176C"/>
    <w:rsid w:val="00201879"/>
    <w:rsid w:val="00202F23"/>
    <w:rsid w:val="00203242"/>
    <w:rsid w:val="002043C9"/>
    <w:rsid w:val="00204E14"/>
    <w:rsid w:val="00205FC0"/>
    <w:rsid w:val="00206D36"/>
    <w:rsid w:val="00210E7F"/>
    <w:rsid w:val="00211542"/>
    <w:rsid w:val="002120A0"/>
    <w:rsid w:val="0021478A"/>
    <w:rsid w:val="00214F4B"/>
    <w:rsid w:val="00215846"/>
    <w:rsid w:val="002159FB"/>
    <w:rsid w:val="002162FA"/>
    <w:rsid w:val="00217571"/>
    <w:rsid w:val="00220685"/>
    <w:rsid w:val="00220701"/>
    <w:rsid w:val="00220BC6"/>
    <w:rsid w:val="00220D8E"/>
    <w:rsid w:val="00222150"/>
    <w:rsid w:val="00223609"/>
    <w:rsid w:val="00224F2D"/>
    <w:rsid w:val="00227EF4"/>
    <w:rsid w:val="00233434"/>
    <w:rsid w:val="0023460A"/>
    <w:rsid w:val="00235447"/>
    <w:rsid w:val="00236892"/>
    <w:rsid w:val="002378AE"/>
    <w:rsid w:val="00237C71"/>
    <w:rsid w:val="00240015"/>
    <w:rsid w:val="00242110"/>
    <w:rsid w:val="00242504"/>
    <w:rsid w:val="00242BC6"/>
    <w:rsid w:val="00242F6B"/>
    <w:rsid w:val="00244346"/>
    <w:rsid w:val="00245926"/>
    <w:rsid w:val="00250B04"/>
    <w:rsid w:val="00252E2A"/>
    <w:rsid w:val="00252EE8"/>
    <w:rsid w:val="00255239"/>
    <w:rsid w:val="00264D28"/>
    <w:rsid w:val="002663A0"/>
    <w:rsid w:val="00271355"/>
    <w:rsid w:val="00271953"/>
    <w:rsid w:val="00273D67"/>
    <w:rsid w:val="00274357"/>
    <w:rsid w:val="0027472D"/>
    <w:rsid w:val="00280CF7"/>
    <w:rsid w:val="00281831"/>
    <w:rsid w:val="002827D6"/>
    <w:rsid w:val="0028424E"/>
    <w:rsid w:val="002855B8"/>
    <w:rsid w:val="00287608"/>
    <w:rsid w:val="00291544"/>
    <w:rsid w:val="00292579"/>
    <w:rsid w:val="00295703"/>
    <w:rsid w:val="00295935"/>
    <w:rsid w:val="00296065"/>
    <w:rsid w:val="00297749"/>
    <w:rsid w:val="002A07DB"/>
    <w:rsid w:val="002A0960"/>
    <w:rsid w:val="002A1C08"/>
    <w:rsid w:val="002A3300"/>
    <w:rsid w:val="002A3307"/>
    <w:rsid w:val="002A3E27"/>
    <w:rsid w:val="002A5DAE"/>
    <w:rsid w:val="002A6DD1"/>
    <w:rsid w:val="002B0C0F"/>
    <w:rsid w:val="002B2338"/>
    <w:rsid w:val="002B3614"/>
    <w:rsid w:val="002B38CF"/>
    <w:rsid w:val="002B3C82"/>
    <w:rsid w:val="002C03A9"/>
    <w:rsid w:val="002C17E9"/>
    <w:rsid w:val="002C2AE0"/>
    <w:rsid w:val="002C404E"/>
    <w:rsid w:val="002C5E49"/>
    <w:rsid w:val="002C6AFA"/>
    <w:rsid w:val="002C6B83"/>
    <w:rsid w:val="002C7E14"/>
    <w:rsid w:val="002D34B7"/>
    <w:rsid w:val="002D3C1B"/>
    <w:rsid w:val="002D4636"/>
    <w:rsid w:val="002D524B"/>
    <w:rsid w:val="002D6514"/>
    <w:rsid w:val="002D7032"/>
    <w:rsid w:val="002D7C0C"/>
    <w:rsid w:val="002E0B3D"/>
    <w:rsid w:val="002E1205"/>
    <w:rsid w:val="002E1389"/>
    <w:rsid w:val="002E1FA0"/>
    <w:rsid w:val="002E21D4"/>
    <w:rsid w:val="002E2E85"/>
    <w:rsid w:val="002E3283"/>
    <w:rsid w:val="002E36C3"/>
    <w:rsid w:val="002E4033"/>
    <w:rsid w:val="002E67BA"/>
    <w:rsid w:val="002F0590"/>
    <w:rsid w:val="002F06C4"/>
    <w:rsid w:val="002F2889"/>
    <w:rsid w:val="002F3B89"/>
    <w:rsid w:val="002F44F3"/>
    <w:rsid w:val="0030047B"/>
    <w:rsid w:val="00304612"/>
    <w:rsid w:val="00304D34"/>
    <w:rsid w:val="003075DC"/>
    <w:rsid w:val="00310E55"/>
    <w:rsid w:val="00311669"/>
    <w:rsid w:val="00311DE2"/>
    <w:rsid w:val="00313235"/>
    <w:rsid w:val="00313570"/>
    <w:rsid w:val="0031375F"/>
    <w:rsid w:val="00313C75"/>
    <w:rsid w:val="00315AE1"/>
    <w:rsid w:val="00317602"/>
    <w:rsid w:val="003209AB"/>
    <w:rsid w:val="0032530B"/>
    <w:rsid w:val="00325364"/>
    <w:rsid w:val="00332DDC"/>
    <w:rsid w:val="00333993"/>
    <w:rsid w:val="00334F70"/>
    <w:rsid w:val="00337F35"/>
    <w:rsid w:val="003413A9"/>
    <w:rsid w:val="003419C8"/>
    <w:rsid w:val="003420C7"/>
    <w:rsid w:val="0034214D"/>
    <w:rsid w:val="00342177"/>
    <w:rsid w:val="0034344C"/>
    <w:rsid w:val="00343910"/>
    <w:rsid w:val="00346935"/>
    <w:rsid w:val="00350172"/>
    <w:rsid w:val="0035187D"/>
    <w:rsid w:val="0035231E"/>
    <w:rsid w:val="00353719"/>
    <w:rsid w:val="00355C7F"/>
    <w:rsid w:val="00361991"/>
    <w:rsid w:val="00361BA2"/>
    <w:rsid w:val="00365666"/>
    <w:rsid w:val="0036584A"/>
    <w:rsid w:val="00365B6F"/>
    <w:rsid w:val="003730FB"/>
    <w:rsid w:val="003738B2"/>
    <w:rsid w:val="003738D8"/>
    <w:rsid w:val="00374657"/>
    <w:rsid w:val="00376CF3"/>
    <w:rsid w:val="00376D0F"/>
    <w:rsid w:val="003775B4"/>
    <w:rsid w:val="00377684"/>
    <w:rsid w:val="00377B06"/>
    <w:rsid w:val="00381297"/>
    <w:rsid w:val="00382276"/>
    <w:rsid w:val="00382AE6"/>
    <w:rsid w:val="00382E79"/>
    <w:rsid w:val="0038305C"/>
    <w:rsid w:val="00383CF6"/>
    <w:rsid w:val="003844B2"/>
    <w:rsid w:val="00387B00"/>
    <w:rsid w:val="003906F9"/>
    <w:rsid w:val="00390E78"/>
    <w:rsid w:val="00391E7C"/>
    <w:rsid w:val="00392934"/>
    <w:rsid w:val="00393740"/>
    <w:rsid w:val="00393C5C"/>
    <w:rsid w:val="003944E7"/>
    <w:rsid w:val="003A0813"/>
    <w:rsid w:val="003A5A75"/>
    <w:rsid w:val="003A5C33"/>
    <w:rsid w:val="003A6323"/>
    <w:rsid w:val="003B0E3D"/>
    <w:rsid w:val="003B25B1"/>
    <w:rsid w:val="003B2F3D"/>
    <w:rsid w:val="003B32CE"/>
    <w:rsid w:val="003B336E"/>
    <w:rsid w:val="003B383E"/>
    <w:rsid w:val="003B5EE5"/>
    <w:rsid w:val="003B714A"/>
    <w:rsid w:val="003B7AA5"/>
    <w:rsid w:val="003C19DB"/>
    <w:rsid w:val="003C28CC"/>
    <w:rsid w:val="003C2B04"/>
    <w:rsid w:val="003D11E2"/>
    <w:rsid w:val="003D174F"/>
    <w:rsid w:val="003D26ED"/>
    <w:rsid w:val="003D2822"/>
    <w:rsid w:val="003D3CFC"/>
    <w:rsid w:val="003D69FF"/>
    <w:rsid w:val="003E1EE5"/>
    <w:rsid w:val="003E380A"/>
    <w:rsid w:val="003E4D89"/>
    <w:rsid w:val="003E517F"/>
    <w:rsid w:val="003E6CFE"/>
    <w:rsid w:val="003F2016"/>
    <w:rsid w:val="003F2E67"/>
    <w:rsid w:val="003F36AB"/>
    <w:rsid w:val="003F562F"/>
    <w:rsid w:val="003F6F3F"/>
    <w:rsid w:val="0040020C"/>
    <w:rsid w:val="00400E5F"/>
    <w:rsid w:val="00402606"/>
    <w:rsid w:val="00403189"/>
    <w:rsid w:val="0040492A"/>
    <w:rsid w:val="00405F52"/>
    <w:rsid w:val="0040681E"/>
    <w:rsid w:val="004069C8"/>
    <w:rsid w:val="00410C3C"/>
    <w:rsid w:val="00411D13"/>
    <w:rsid w:val="0041309C"/>
    <w:rsid w:val="0041434F"/>
    <w:rsid w:val="00414A9D"/>
    <w:rsid w:val="00416463"/>
    <w:rsid w:val="00416F59"/>
    <w:rsid w:val="00421412"/>
    <w:rsid w:val="00422A9F"/>
    <w:rsid w:val="00427A5E"/>
    <w:rsid w:val="0043416E"/>
    <w:rsid w:val="004344BB"/>
    <w:rsid w:val="00435684"/>
    <w:rsid w:val="004357CA"/>
    <w:rsid w:val="00435F3A"/>
    <w:rsid w:val="00436860"/>
    <w:rsid w:val="00437C5D"/>
    <w:rsid w:val="00443772"/>
    <w:rsid w:val="004453CE"/>
    <w:rsid w:val="004511FF"/>
    <w:rsid w:val="00451BC8"/>
    <w:rsid w:val="004529BB"/>
    <w:rsid w:val="00452B51"/>
    <w:rsid w:val="00452C73"/>
    <w:rsid w:val="00454335"/>
    <w:rsid w:val="00454E38"/>
    <w:rsid w:val="004550FD"/>
    <w:rsid w:val="004652A6"/>
    <w:rsid w:val="0046557C"/>
    <w:rsid w:val="00465E15"/>
    <w:rsid w:val="00466D2F"/>
    <w:rsid w:val="00467F57"/>
    <w:rsid w:val="004735EB"/>
    <w:rsid w:val="00473870"/>
    <w:rsid w:val="00474330"/>
    <w:rsid w:val="00474A07"/>
    <w:rsid w:val="0047636E"/>
    <w:rsid w:val="00476510"/>
    <w:rsid w:val="00477E40"/>
    <w:rsid w:val="00480250"/>
    <w:rsid w:val="004820CE"/>
    <w:rsid w:val="00482FC8"/>
    <w:rsid w:val="0048520E"/>
    <w:rsid w:val="00485780"/>
    <w:rsid w:val="00485890"/>
    <w:rsid w:val="00485C92"/>
    <w:rsid w:val="00491279"/>
    <w:rsid w:val="00492543"/>
    <w:rsid w:val="004929FE"/>
    <w:rsid w:val="00492B84"/>
    <w:rsid w:val="00495701"/>
    <w:rsid w:val="0049731F"/>
    <w:rsid w:val="00497485"/>
    <w:rsid w:val="004A063F"/>
    <w:rsid w:val="004A0D36"/>
    <w:rsid w:val="004A1066"/>
    <w:rsid w:val="004A1432"/>
    <w:rsid w:val="004A3047"/>
    <w:rsid w:val="004A3427"/>
    <w:rsid w:val="004A4A99"/>
    <w:rsid w:val="004A64C5"/>
    <w:rsid w:val="004A71A0"/>
    <w:rsid w:val="004B057A"/>
    <w:rsid w:val="004B075C"/>
    <w:rsid w:val="004B09FA"/>
    <w:rsid w:val="004B0DC3"/>
    <w:rsid w:val="004B13D5"/>
    <w:rsid w:val="004B13F8"/>
    <w:rsid w:val="004B2ABA"/>
    <w:rsid w:val="004B35A5"/>
    <w:rsid w:val="004B4D04"/>
    <w:rsid w:val="004B547E"/>
    <w:rsid w:val="004C0D07"/>
    <w:rsid w:val="004C0D58"/>
    <w:rsid w:val="004C1479"/>
    <w:rsid w:val="004C2E16"/>
    <w:rsid w:val="004C2F01"/>
    <w:rsid w:val="004C37B2"/>
    <w:rsid w:val="004C51F8"/>
    <w:rsid w:val="004C6971"/>
    <w:rsid w:val="004D0875"/>
    <w:rsid w:val="004D12B5"/>
    <w:rsid w:val="004D1814"/>
    <w:rsid w:val="004D223F"/>
    <w:rsid w:val="004D2450"/>
    <w:rsid w:val="004D2515"/>
    <w:rsid w:val="004D2E44"/>
    <w:rsid w:val="004D36D1"/>
    <w:rsid w:val="004D5588"/>
    <w:rsid w:val="004D7937"/>
    <w:rsid w:val="004D7AD7"/>
    <w:rsid w:val="004E19CE"/>
    <w:rsid w:val="004E30DF"/>
    <w:rsid w:val="004E40EB"/>
    <w:rsid w:val="004E5CF6"/>
    <w:rsid w:val="004F2968"/>
    <w:rsid w:val="004F3805"/>
    <w:rsid w:val="004F42EE"/>
    <w:rsid w:val="004F646C"/>
    <w:rsid w:val="00500548"/>
    <w:rsid w:val="005008D2"/>
    <w:rsid w:val="005034F9"/>
    <w:rsid w:val="005037B8"/>
    <w:rsid w:val="005070B9"/>
    <w:rsid w:val="005107EA"/>
    <w:rsid w:val="00513BC0"/>
    <w:rsid w:val="00513F87"/>
    <w:rsid w:val="00515253"/>
    <w:rsid w:val="0051719A"/>
    <w:rsid w:val="00517239"/>
    <w:rsid w:val="00520393"/>
    <w:rsid w:val="00520425"/>
    <w:rsid w:val="0052256D"/>
    <w:rsid w:val="00523A10"/>
    <w:rsid w:val="00524E04"/>
    <w:rsid w:val="00526433"/>
    <w:rsid w:val="005271F3"/>
    <w:rsid w:val="00530424"/>
    <w:rsid w:val="00530F0B"/>
    <w:rsid w:val="00531C41"/>
    <w:rsid w:val="00535FDB"/>
    <w:rsid w:val="00537477"/>
    <w:rsid w:val="00540A78"/>
    <w:rsid w:val="005426ED"/>
    <w:rsid w:val="005464BC"/>
    <w:rsid w:val="00547CCE"/>
    <w:rsid w:val="00550BE0"/>
    <w:rsid w:val="00552DAE"/>
    <w:rsid w:val="00553D8B"/>
    <w:rsid w:val="0055640E"/>
    <w:rsid w:val="00556C78"/>
    <w:rsid w:val="00557042"/>
    <w:rsid w:val="00557CCF"/>
    <w:rsid w:val="00557D34"/>
    <w:rsid w:val="00557FCD"/>
    <w:rsid w:val="00560D99"/>
    <w:rsid w:val="0057171D"/>
    <w:rsid w:val="00571AA1"/>
    <w:rsid w:val="00573CE1"/>
    <w:rsid w:val="0058038F"/>
    <w:rsid w:val="00581B7F"/>
    <w:rsid w:val="0058205C"/>
    <w:rsid w:val="00582A15"/>
    <w:rsid w:val="00584748"/>
    <w:rsid w:val="005868EF"/>
    <w:rsid w:val="005871B6"/>
    <w:rsid w:val="00590B78"/>
    <w:rsid w:val="00591F79"/>
    <w:rsid w:val="005925BB"/>
    <w:rsid w:val="00592F1B"/>
    <w:rsid w:val="00593185"/>
    <w:rsid w:val="005A02FE"/>
    <w:rsid w:val="005A1E5A"/>
    <w:rsid w:val="005A2EB9"/>
    <w:rsid w:val="005A3542"/>
    <w:rsid w:val="005A36B8"/>
    <w:rsid w:val="005A44F5"/>
    <w:rsid w:val="005A5DC8"/>
    <w:rsid w:val="005A627E"/>
    <w:rsid w:val="005A6EED"/>
    <w:rsid w:val="005B5676"/>
    <w:rsid w:val="005B659E"/>
    <w:rsid w:val="005C07E8"/>
    <w:rsid w:val="005C0F2E"/>
    <w:rsid w:val="005C3886"/>
    <w:rsid w:val="005C395E"/>
    <w:rsid w:val="005C4EC0"/>
    <w:rsid w:val="005C6691"/>
    <w:rsid w:val="005C729D"/>
    <w:rsid w:val="005D1273"/>
    <w:rsid w:val="005D2443"/>
    <w:rsid w:val="005D286F"/>
    <w:rsid w:val="005D46FC"/>
    <w:rsid w:val="005D7461"/>
    <w:rsid w:val="005D771A"/>
    <w:rsid w:val="005E039C"/>
    <w:rsid w:val="005E6FC0"/>
    <w:rsid w:val="005F0F19"/>
    <w:rsid w:val="005F4A3D"/>
    <w:rsid w:val="005F5F68"/>
    <w:rsid w:val="005F6211"/>
    <w:rsid w:val="005F66E7"/>
    <w:rsid w:val="0060098C"/>
    <w:rsid w:val="006038F8"/>
    <w:rsid w:val="006066DC"/>
    <w:rsid w:val="006069EA"/>
    <w:rsid w:val="00606A17"/>
    <w:rsid w:val="00607397"/>
    <w:rsid w:val="00616B95"/>
    <w:rsid w:val="006214C7"/>
    <w:rsid w:val="006219F2"/>
    <w:rsid w:val="00621D14"/>
    <w:rsid w:val="00625345"/>
    <w:rsid w:val="00625414"/>
    <w:rsid w:val="006254A4"/>
    <w:rsid w:val="006256C1"/>
    <w:rsid w:val="006264CC"/>
    <w:rsid w:val="0063067C"/>
    <w:rsid w:val="00631C9D"/>
    <w:rsid w:val="0063262B"/>
    <w:rsid w:val="00633516"/>
    <w:rsid w:val="0063458A"/>
    <w:rsid w:val="006367BF"/>
    <w:rsid w:val="0063692B"/>
    <w:rsid w:val="006408F7"/>
    <w:rsid w:val="00643E37"/>
    <w:rsid w:val="006446E4"/>
    <w:rsid w:val="00645C7B"/>
    <w:rsid w:val="006517C9"/>
    <w:rsid w:val="00653483"/>
    <w:rsid w:val="00653C0F"/>
    <w:rsid w:val="0065495C"/>
    <w:rsid w:val="00655126"/>
    <w:rsid w:val="006650F9"/>
    <w:rsid w:val="006658A6"/>
    <w:rsid w:val="00665EBB"/>
    <w:rsid w:val="0067484D"/>
    <w:rsid w:val="00674E60"/>
    <w:rsid w:val="00681E11"/>
    <w:rsid w:val="00684931"/>
    <w:rsid w:val="00690064"/>
    <w:rsid w:val="0069136A"/>
    <w:rsid w:val="00691AF9"/>
    <w:rsid w:val="006925BE"/>
    <w:rsid w:val="00693928"/>
    <w:rsid w:val="00693ED5"/>
    <w:rsid w:val="00695110"/>
    <w:rsid w:val="00696B25"/>
    <w:rsid w:val="00697E78"/>
    <w:rsid w:val="006A1135"/>
    <w:rsid w:val="006A1CB6"/>
    <w:rsid w:val="006A25D2"/>
    <w:rsid w:val="006A565B"/>
    <w:rsid w:val="006B0B47"/>
    <w:rsid w:val="006C11CA"/>
    <w:rsid w:val="006C1239"/>
    <w:rsid w:val="006C17AB"/>
    <w:rsid w:val="006C26B1"/>
    <w:rsid w:val="006C5D2D"/>
    <w:rsid w:val="006D0834"/>
    <w:rsid w:val="006D17BF"/>
    <w:rsid w:val="006D2BB2"/>
    <w:rsid w:val="006D465B"/>
    <w:rsid w:val="006D52C0"/>
    <w:rsid w:val="006D7BF5"/>
    <w:rsid w:val="006E1ABB"/>
    <w:rsid w:val="006E348B"/>
    <w:rsid w:val="006E7670"/>
    <w:rsid w:val="006F0EF3"/>
    <w:rsid w:val="006F1CC7"/>
    <w:rsid w:val="006F1DD5"/>
    <w:rsid w:val="006F203B"/>
    <w:rsid w:val="006F3011"/>
    <w:rsid w:val="006F4A53"/>
    <w:rsid w:val="006F4D4F"/>
    <w:rsid w:val="006F54A9"/>
    <w:rsid w:val="006F7EB2"/>
    <w:rsid w:val="00701786"/>
    <w:rsid w:val="0071082F"/>
    <w:rsid w:val="0071083C"/>
    <w:rsid w:val="007114C9"/>
    <w:rsid w:val="00713AF8"/>
    <w:rsid w:val="0071482E"/>
    <w:rsid w:val="007166FE"/>
    <w:rsid w:val="00716CAA"/>
    <w:rsid w:val="0071772D"/>
    <w:rsid w:val="00725A85"/>
    <w:rsid w:val="00726405"/>
    <w:rsid w:val="00726465"/>
    <w:rsid w:val="00726F42"/>
    <w:rsid w:val="00727278"/>
    <w:rsid w:val="00734C8B"/>
    <w:rsid w:val="00735092"/>
    <w:rsid w:val="0073759D"/>
    <w:rsid w:val="00743F0E"/>
    <w:rsid w:val="007477AB"/>
    <w:rsid w:val="007522F6"/>
    <w:rsid w:val="00753134"/>
    <w:rsid w:val="00753786"/>
    <w:rsid w:val="00753979"/>
    <w:rsid w:val="00754773"/>
    <w:rsid w:val="00754CFD"/>
    <w:rsid w:val="0075522A"/>
    <w:rsid w:val="00757A04"/>
    <w:rsid w:val="00757AA2"/>
    <w:rsid w:val="007634AB"/>
    <w:rsid w:val="007635FA"/>
    <w:rsid w:val="007650F4"/>
    <w:rsid w:val="00766B7F"/>
    <w:rsid w:val="00767A2F"/>
    <w:rsid w:val="007712BE"/>
    <w:rsid w:val="007717CB"/>
    <w:rsid w:val="007732DF"/>
    <w:rsid w:val="007756FE"/>
    <w:rsid w:val="00780981"/>
    <w:rsid w:val="00782A35"/>
    <w:rsid w:val="00782E7A"/>
    <w:rsid w:val="00783765"/>
    <w:rsid w:val="00785538"/>
    <w:rsid w:val="00792370"/>
    <w:rsid w:val="00793374"/>
    <w:rsid w:val="0079372C"/>
    <w:rsid w:val="00794379"/>
    <w:rsid w:val="007963C6"/>
    <w:rsid w:val="00796B71"/>
    <w:rsid w:val="00796C6A"/>
    <w:rsid w:val="007A0E4D"/>
    <w:rsid w:val="007A0F85"/>
    <w:rsid w:val="007A7EAC"/>
    <w:rsid w:val="007B01EB"/>
    <w:rsid w:val="007B1245"/>
    <w:rsid w:val="007B27D9"/>
    <w:rsid w:val="007B5986"/>
    <w:rsid w:val="007C1283"/>
    <w:rsid w:val="007C1C97"/>
    <w:rsid w:val="007C1D22"/>
    <w:rsid w:val="007C3ED4"/>
    <w:rsid w:val="007C4301"/>
    <w:rsid w:val="007C4F17"/>
    <w:rsid w:val="007C5063"/>
    <w:rsid w:val="007C5E4E"/>
    <w:rsid w:val="007D2FA5"/>
    <w:rsid w:val="007D4F42"/>
    <w:rsid w:val="007D66C7"/>
    <w:rsid w:val="007D6DA6"/>
    <w:rsid w:val="007D723A"/>
    <w:rsid w:val="007D7460"/>
    <w:rsid w:val="007E2D03"/>
    <w:rsid w:val="007E4595"/>
    <w:rsid w:val="007E4E05"/>
    <w:rsid w:val="007E7881"/>
    <w:rsid w:val="007F23C8"/>
    <w:rsid w:val="007F2A82"/>
    <w:rsid w:val="007F3C66"/>
    <w:rsid w:val="007F3CBC"/>
    <w:rsid w:val="007F3E62"/>
    <w:rsid w:val="007F4454"/>
    <w:rsid w:val="007F7814"/>
    <w:rsid w:val="00800F81"/>
    <w:rsid w:val="00801385"/>
    <w:rsid w:val="008015F9"/>
    <w:rsid w:val="0080341B"/>
    <w:rsid w:val="00805A36"/>
    <w:rsid w:val="00805BF3"/>
    <w:rsid w:val="00806340"/>
    <w:rsid w:val="0080729F"/>
    <w:rsid w:val="00807C3C"/>
    <w:rsid w:val="008104F7"/>
    <w:rsid w:val="0081109B"/>
    <w:rsid w:val="00811E0E"/>
    <w:rsid w:val="0081382C"/>
    <w:rsid w:val="008140B1"/>
    <w:rsid w:val="008141FE"/>
    <w:rsid w:val="00814A47"/>
    <w:rsid w:val="008158A2"/>
    <w:rsid w:val="00815B26"/>
    <w:rsid w:val="0081768E"/>
    <w:rsid w:val="008178E8"/>
    <w:rsid w:val="00825CBA"/>
    <w:rsid w:val="00830BF5"/>
    <w:rsid w:val="00831A30"/>
    <w:rsid w:val="00831F49"/>
    <w:rsid w:val="008321AC"/>
    <w:rsid w:val="00832547"/>
    <w:rsid w:val="008343F8"/>
    <w:rsid w:val="008402C2"/>
    <w:rsid w:val="008407E9"/>
    <w:rsid w:val="00842306"/>
    <w:rsid w:val="008423A4"/>
    <w:rsid w:val="00843E10"/>
    <w:rsid w:val="00844A4E"/>
    <w:rsid w:val="00844E7B"/>
    <w:rsid w:val="00845DEF"/>
    <w:rsid w:val="0084682C"/>
    <w:rsid w:val="0084696E"/>
    <w:rsid w:val="008476FC"/>
    <w:rsid w:val="00847C66"/>
    <w:rsid w:val="00847F9A"/>
    <w:rsid w:val="00853D79"/>
    <w:rsid w:val="0085482B"/>
    <w:rsid w:val="008564D4"/>
    <w:rsid w:val="00861215"/>
    <w:rsid w:val="00861230"/>
    <w:rsid w:val="00861DEB"/>
    <w:rsid w:val="00862569"/>
    <w:rsid w:val="00865D06"/>
    <w:rsid w:val="0087038C"/>
    <w:rsid w:val="008703EC"/>
    <w:rsid w:val="00870FA8"/>
    <w:rsid w:val="0087105F"/>
    <w:rsid w:val="008748EB"/>
    <w:rsid w:val="00876C8C"/>
    <w:rsid w:val="00883FD8"/>
    <w:rsid w:val="0088498D"/>
    <w:rsid w:val="0088671F"/>
    <w:rsid w:val="00891A68"/>
    <w:rsid w:val="00892E61"/>
    <w:rsid w:val="00897DE3"/>
    <w:rsid w:val="00897E1D"/>
    <w:rsid w:val="008A05A9"/>
    <w:rsid w:val="008A0B9D"/>
    <w:rsid w:val="008A143F"/>
    <w:rsid w:val="008A281F"/>
    <w:rsid w:val="008A45FD"/>
    <w:rsid w:val="008A646C"/>
    <w:rsid w:val="008A67A5"/>
    <w:rsid w:val="008B0794"/>
    <w:rsid w:val="008B100C"/>
    <w:rsid w:val="008B484B"/>
    <w:rsid w:val="008B4CBA"/>
    <w:rsid w:val="008B6B69"/>
    <w:rsid w:val="008B70D3"/>
    <w:rsid w:val="008C0305"/>
    <w:rsid w:val="008C0BFB"/>
    <w:rsid w:val="008C2462"/>
    <w:rsid w:val="008C43C6"/>
    <w:rsid w:val="008C59DB"/>
    <w:rsid w:val="008C6A9A"/>
    <w:rsid w:val="008D2347"/>
    <w:rsid w:val="008D2E8C"/>
    <w:rsid w:val="008D3EB1"/>
    <w:rsid w:val="008E1812"/>
    <w:rsid w:val="008E2ACD"/>
    <w:rsid w:val="008E3317"/>
    <w:rsid w:val="008E3DF3"/>
    <w:rsid w:val="008E4319"/>
    <w:rsid w:val="008E4E6F"/>
    <w:rsid w:val="008E55FA"/>
    <w:rsid w:val="008F001D"/>
    <w:rsid w:val="008F458F"/>
    <w:rsid w:val="008F5854"/>
    <w:rsid w:val="008F713D"/>
    <w:rsid w:val="008F7691"/>
    <w:rsid w:val="0090091B"/>
    <w:rsid w:val="00902BA4"/>
    <w:rsid w:val="00905B23"/>
    <w:rsid w:val="00906661"/>
    <w:rsid w:val="00910BA9"/>
    <w:rsid w:val="00912DD3"/>
    <w:rsid w:val="0091462B"/>
    <w:rsid w:val="00914F45"/>
    <w:rsid w:val="00920183"/>
    <w:rsid w:val="0092146E"/>
    <w:rsid w:val="0092150E"/>
    <w:rsid w:val="00922ED8"/>
    <w:rsid w:val="00930A55"/>
    <w:rsid w:val="0093298B"/>
    <w:rsid w:val="00933DC9"/>
    <w:rsid w:val="00934784"/>
    <w:rsid w:val="0093594A"/>
    <w:rsid w:val="00936A41"/>
    <w:rsid w:val="009412FD"/>
    <w:rsid w:val="009415BA"/>
    <w:rsid w:val="00941905"/>
    <w:rsid w:val="00942F2D"/>
    <w:rsid w:val="009462A6"/>
    <w:rsid w:val="0095133B"/>
    <w:rsid w:val="00951682"/>
    <w:rsid w:val="00951E32"/>
    <w:rsid w:val="00955629"/>
    <w:rsid w:val="00956802"/>
    <w:rsid w:val="00957702"/>
    <w:rsid w:val="0095796B"/>
    <w:rsid w:val="009600D5"/>
    <w:rsid w:val="009607AC"/>
    <w:rsid w:val="00960F75"/>
    <w:rsid w:val="00964A2A"/>
    <w:rsid w:val="009669C1"/>
    <w:rsid w:val="00971B0B"/>
    <w:rsid w:val="009738DC"/>
    <w:rsid w:val="009746F7"/>
    <w:rsid w:val="009812FB"/>
    <w:rsid w:val="00987DC2"/>
    <w:rsid w:val="009920DB"/>
    <w:rsid w:val="009945CB"/>
    <w:rsid w:val="009948B7"/>
    <w:rsid w:val="00995DB9"/>
    <w:rsid w:val="009A00C1"/>
    <w:rsid w:val="009A26AF"/>
    <w:rsid w:val="009A50F6"/>
    <w:rsid w:val="009A5DD3"/>
    <w:rsid w:val="009A61D1"/>
    <w:rsid w:val="009A61D5"/>
    <w:rsid w:val="009A7026"/>
    <w:rsid w:val="009B0556"/>
    <w:rsid w:val="009B0601"/>
    <w:rsid w:val="009B0C5E"/>
    <w:rsid w:val="009B170B"/>
    <w:rsid w:val="009B3C01"/>
    <w:rsid w:val="009B4DE8"/>
    <w:rsid w:val="009B5C57"/>
    <w:rsid w:val="009B6D5E"/>
    <w:rsid w:val="009B73DB"/>
    <w:rsid w:val="009C057A"/>
    <w:rsid w:val="009C131D"/>
    <w:rsid w:val="009C1F6A"/>
    <w:rsid w:val="009C358E"/>
    <w:rsid w:val="009C47A6"/>
    <w:rsid w:val="009C6F42"/>
    <w:rsid w:val="009C7E53"/>
    <w:rsid w:val="009D1A60"/>
    <w:rsid w:val="009D3B1E"/>
    <w:rsid w:val="009D4703"/>
    <w:rsid w:val="009D6735"/>
    <w:rsid w:val="009E34D6"/>
    <w:rsid w:val="009E450C"/>
    <w:rsid w:val="009F050E"/>
    <w:rsid w:val="009F1ABB"/>
    <w:rsid w:val="009F2909"/>
    <w:rsid w:val="009F4798"/>
    <w:rsid w:val="009F563E"/>
    <w:rsid w:val="009F79BA"/>
    <w:rsid w:val="00A0332C"/>
    <w:rsid w:val="00A039A3"/>
    <w:rsid w:val="00A0766E"/>
    <w:rsid w:val="00A12E58"/>
    <w:rsid w:val="00A14618"/>
    <w:rsid w:val="00A16322"/>
    <w:rsid w:val="00A16771"/>
    <w:rsid w:val="00A1691B"/>
    <w:rsid w:val="00A21953"/>
    <w:rsid w:val="00A21BE9"/>
    <w:rsid w:val="00A24C53"/>
    <w:rsid w:val="00A25C00"/>
    <w:rsid w:val="00A31265"/>
    <w:rsid w:val="00A31605"/>
    <w:rsid w:val="00A3294C"/>
    <w:rsid w:val="00A3447A"/>
    <w:rsid w:val="00A35395"/>
    <w:rsid w:val="00A407B5"/>
    <w:rsid w:val="00A40D4B"/>
    <w:rsid w:val="00A41EA3"/>
    <w:rsid w:val="00A42DBB"/>
    <w:rsid w:val="00A4587F"/>
    <w:rsid w:val="00A500CF"/>
    <w:rsid w:val="00A50FA5"/>
    <w:rsid w:val="00A51200"/>
    <w:rsid w:val="00A51AEB"/>
    <w:rsid w:val="00A52537"/>
    <w:rsid w:val="00A535C4"/>
    <w:rsid w:val="00A53798"/>
    <w:rsid w:val="00A54182"/>
    <w:rsid w:val="00A5754C"/>
    <w:rsid w:val="00A57F25"/>
    <w:rsid w:val="00A60934"/>
    <w:rsid w:val="00A63379"/>
    <w:rsid w:val="00A641B6"/>
    <w:rsid w:val="00A64FF4"/>
    <w:rsid w:val="00A714E3"/>
    <w:rsid w:val="00A73260"/>
    <w:rsid w:val="00A73A84"/>
    <w:rsid w:val="00A7445B"/>
    <w:rsid w:val="00A74C97"/>
    <w:rsid w:val="00A75E63"/>
    <w:rsid w:val="00A75F29"/>
    <w:rsid w:val="00A762B8"/>
    <w:rsid w:val="00A76ECD"/>
    <w:rsid w:val="00A8380C"/>
    <w:rsid w:val="00A845D9"/>
    <w:rsid w:val="00A85097"/>
    <w:rsid w:val="00A9753A"/>
    <w:rsid w:val="00A97625"/>
    <w:rsid w:val="00A97A65"/>
    <w:rsid w:val="00AA108E"/>
    <w:rsid w:val="00AA2FF7"/>
    <w:rsid w:val="00AA3228"/>
    <w:rsid w:val="00AA473B"/>
    <w:rsid w:val="00AA5E35"/>
    <w:rsid w:val="00AA609D"/>
    <w:rsid w:val="00AA7E6C"/>
    <w:rsid w:val="00AB2CD8"/>
    <w:rsid w:val="00AB5514"/>
    <w:rsid w:val="00AB614F"/>
    <w:rsid w:val="00AC0C1F"/>
    <w:rsid w:val="00AC3633"/>
    <w:rsid w:val="00AC5EBA"/>
    <w:rsid w:val="00AC7CB2"/>
    <w:rsid w:val="00AD217B"/>
    <w:rsid w:val="00AD3090"/>
    <w:rsid w:val="00AD45C7"/>
    <w:rsid w:val="00AD54EB"/>
    <w:rsid w:val="00AD65FB"/>
    <w:rsid w:val="00AD73B9"/>
    <w:rsid w:val="00AE0D7E"/>
    <w:rsid w:val="00AE1548"/>
    <w:rsid w:val="00AE2E4E"/>
    <w:rsid w:val="00AF0DB4"/>
    <w:rsid w:val="00AF352F"/>
    <w:rsid w:val="00AF4CE4"/>
    <w:rsid w:val="00AF5D9D"/>
    <w:rsid w:val="00AF7F42"/>
    <w:rsid w:val="00B00320"/>
    <w:rsid w:val="00B0185E"/>
    <w:rsid w:val="00B01F43"/>
    <w:rsid w:val="00B0220D"/>
    <w:rsid w:val="00B02265"/>
    <w:rsid w:val="00B028AB"/>
    <w:rsid w:val="00B054B4"/>
    <w:rsid w:val="00B0605B"/>
    <w:rsid w:val="00B075B9"/>
    <w:rsid w:val="00B1180E"/>
    <w:rsid w:val="00B12848"/>
    <w:rsid w:val="00B1313C"/>
    <w:rsid w:val="00B15FD4"/>
    <w:rsid w:val="00B1771C"/>
    <w:rsid w:val="00B20621"/>
    <w:rsid w:val="00B22981"/>
    <w:rsid w:val="00B235B3"/>
    <w:rsid w:val="00B24115"/>
    <w:rsid w:val="00B24489"/>
    <w:rsid w:val="00B269AF"/>
    <w:rsid w:val="00B3254E"/>
    <w:rsid w:val="00B33D57"/>
    <w:rsid w:val="00B33FB1"/>
    <w:rsid w:val="00B34EB9"/>
    <w:rsid w:val="00B3556A"/>
    <w:rsid w:val="00B369DF"/>
    <w:rsid w:val="00B4114F"/>
    <w:rsid w:val="00B42D2F"/>
    <w:rsid w:val="00B465B8"/>
    <w:rsid w:val="00B46BB9"/>
    <w:rsid w:val="00B50801"/>
    <w:rsid w:val="00B50835"/>
    <w:rsid w:val="00B52352"/>
    <w:rsid w:val="00B5557A"/>
    <w:rsid w:val="00B57349"/>
    <w:rsid w:val="00B57549"/>
    <w:rsid w:val="00B57A9B"/>
    <w:rsid w:val="00B62EF0"/>
    <w:rsid w:val="00B64DBA"/>
    <w:rsid w:val="00B66186"/>
    <w:rsid w:val="00B66775"/>
    <w:rsid w:val="00B67D85"/>
    <w:rsid w:val="00B70351"/>
    <w:rsid w:val="00B70737"/>
    <w:rsid w:val="00B709A1"/>
    <w:rsid w:val="00B7100C"/>
    <w:rsid w:val="00B710A6"/>
    <w:rsid w:val="00B71DF0"/>
    <w:rsid w:val="00B724BC"/>
    <w:rsid w:val="00B72D22"/>
    <w:rsid w:val="00B7362C"/>
    <w:rsid w:val="00B73D8C"/>
    <w:rsid w:val="00B7451B"/>
    <w:rsid w:val="00B7561B"/>
    <w:rsid w:val="00B75624"/>
    <w:rsid w:val="00B75836"/>
    <w:rsid w:val="00B759E1"/>
    <w:rsid w:val="00B778B6"/>
    <w:rsid w:val="00B8002D"/>
    <w:rsid w:val="00B84C20"/>
    <w:rsid w:val="00B851C2"/>
    <w:rsid w:val="00B85F29"/>
    <w:rsid w:val="00B87794"/>
    <w:rsid w:val="00B904F2"/>
    <w:rsid w:val="00B91836"/>
    <w:rsid w:val="00B92E8A"/>
    <w:rsid w:val="00B92FAA"/>
    <w:rsid w:val="00BA0111"/>
    <w:rsid w:val="00BA4B74"/>
    <w:rsid w:val="00BA6F21"/>
    <w:rsid w:val="00BB08E6"/>
    <w:rsid w:val="00BB0A2F"/>
    <w:rsid w:val="00BB134C"/>
    <w:rsid w:val="00BB30B9"/>
    <w:rsid w:val="00BB361B"/>
    <w:rsid w:val="00BB5131"/>
    <w:rsid w:val="00BB5427"/>
    <w:rsid w:val="00BB5CDD"/>
    <w:rsid w:val="00BC21A7"/>
    <w:rsid w:val="00BC3062"/>
    <w:rsid w:val="00BC4973"/>
    <w:rsid w:val="00BC4E5A"/>
    <w:rsid w:val="00BC5624"/>
    <w:rsid w:val="00BC6CA9"/>
    <w:rsid w:val="00BC7F29"/>
    <w:rsid w:val="00BD2695"/>
    <w:rsid w:val="00BD2E58"/>
    <w:rsid w:val="00BD3435"/>
    <w:rsid w:val="00BD37A4"/>
    <w:rsid w:val="00BD3D0D"/>
    <w:rsid w:val="00BD5C88"/>
    <w:rsid w:val="00BD72EE"/>
    <w:rsid w:val="00BE2532"/>
    <w:rsid w:val="00BE72CD"/>
    <w:rsid w:val="00BE77AE"/>
    <w:rsid w:val="00BF02C7"/>
    <w:rsid w:val="00BF1E31"/>
    <w:rsid w:val="00BF3DA3"/>
    <w:rsid w:val="00BF5716"/>
    <w:rsid w:val="00BF6C1D"/>
    <w:rsid w:val="00BF767D"/>
    <w:rsid w:val="00C00D05"/>
    <w:rsid w:val="00C01B90"/>
    <w:rsid w:val="00C02359"/>
    <w:rsid w:val="00C0469C"/>
    <w:rsid w:val="00C0695E"/>
    <w:rsid w:val="00C109C2"/>
    <w:rsid w:val="00C12729"/>
    <w:rsid w:val="00C13109"/>
    <w:rsid w:val="00C13E88"/>
    <w:rsid w:val="00C1508F"/>
    <w:rsid w:val="00C15266"/>
    <w:rsid w:val="00C20705"/>
    <w:rsid w:val="00C21B78"/>
    <w:rsid w:val="00C2274E"/>
    <w:rsid w:val="00C2309B"/>
    <w:rsid w:val="00C242B4"/>
    <w:rsid w:val="00C26BA6"/>
    <w:rsid w:val="00C27439"/>
    <w:rsid w:val="00C3291A"/>
    <w:rsid w:val="00C3372F"/>
    <w:rsid w:val="00C35088"/>
    <w:rsid w:val="00C40EE7"/>
    <w:rsid w:val="00C42C92"/>
    <w:rsid w:val="00C433E1"/>
    <w:rsid w:val="00C43985"/>
    <w:rsid w:val="00C45929"/>
    <w:rsid w:val="00C45F51"/>
    <w:rsid w:val="00C47A88"/>
    <w:rsid w:val="00C507F3"/>
    <w:rsid w:val="00C52535"/>
    <w:rsid w:val="00C54419"/>
    <w:rsid w:val="00C57D26"/>
    <w:rsid w:val="00C62D4D"/>
    <w:rsid w:val="00C63298"/>
    <w:rsid w:val="00C64AF4"/>
    <w:rsid w:val="00C65DB2"/>
    <w:rsid w:val="00C67488"/>
    <w:rsid w:val="00C70DDA"/>
    <w:rsid w:val="00C71DED"/>
    <w:rsid w:val="00C748A8"/>
    <w:rsid w:val="00C838E4"/>
    <w:rsid w:val="00C840D4"/>
    <w:rsid w:val="00C86CFD"/>
    <w:rsid w:val="00C910D6"/>
    <w:rsid w:val="00C920B6"/>
    <w:rsid w:val="00C92729"/>
    <w:rsid w:val="00C96126"/>
    <w:rsid w:val="00CA1CC2"/>
    <w:rsid w:val="00CA26CE"/>
    <w:rsid w:val="00CA5319"/>
    <w:rsid w:val="00CA608D"/>
    <w:rsid w:val="00CB2C71"/>
    <w:rsid w:val="00CB2E83"/>
    <w:rsid w:val="00CB3E48"/>
    <w:rsid w:val="00CC185C"/>
    <w:rsid w:val="00CC25AA"/>
    <w:rsid w:val="00CC5CE6"/>
    <w:rsid w:val="00CC748F"/>
    <w:rsid w:val="00CD3712"/>
    <w:rsid w:val="00CD56AA"/>
    <w:rsid w:val="00CD6508"/>
    <w:rsid w:val="00CD79B1"/>
    <w:rsid w:val="00CE4B41"/>
    <w:rsid w:val="00CE548C"/>
    <w:rsid w:val="00CE6351"/>
    <w:rsid w:val="00CE64D1"/>
    <w:rsid w:val="00CF0048"/>
    <w:rsid w:val="00CF1DDB"/>
    <w:rsid w:val="00CF1E78"/>
    <w:rsid w:val="00CF29B3"/>
    <w:rsid w:val="00CF3C14"/>
    <w:rsid w:val="00CF4CB5"/>
    <w:rsid w:val="00CF6A7E"/>
    <w:rsid w:val="00CF6E12"/>
    <w:rsid w:val="00CF7C3D"/>
    <w:rsid w:val="00D00089"/>
    <w:rsid w:val="00D11F4A"/>
    <w:rsid w:val="00D127AF"/>
    <w:rsid w:val="00D13DB5"/>
    <w:rsid w:val="00D142B2"/>
    <w:rsid w:val="00D15F6D"/>
    <w:rsid w:val="00D16E84"/>
    <w:rsid w:val="00D21016"/>
    <w:rsid w:val="00D229DF"/>
    <w:rsid w:val="00D25C0F"/>
    <w:rsid w:val="00D301A4"/>
    <w:rsid w:val="00D30A9D"/>
    <w:rsid w:val="00D30B89"/>
    <w:rsid w:val="00D30C36"/>
    <w:rsid w:val="00D318EB"/>
    <w:rsid w:val="00D36428"/>
    <w:rsid w:val="00D40560"/>
    <w:rsid w:val="00D40C3A"/>
    <w:rsid w:val="00D439B5"/>
    <w:rsid w:val="00D453E2"/>
    <w:rsid w:val="00D45798"/>
    <w:rsid w:val="00D4596E"/>
    <w:rsid w:val="00D45F0F"/>
    <w:rsid w:val="00D47C63"/>
    <w:rsid w:val="00D47F12"/>
    <w:rsid w:val="00D504ED"/>
    <w:rsid w:val="00D53CD4"/>
    <w:rsid w:val="00D5680D"/>
    <w:rsid w:val="00D60D6B"/>
    <w:rsid w:val="00D6146A"/>
    <w:rsid w:val="00D654E0"/>
    <w:rsid w:val="00D6703D"/>
    <w:rsid w:val="00D6729B"/>
    <w:rsid w:val="00D67AAE"/>
    <w:rsid w:val="00D70542"/>
    <w:rsid w:val="00D70CBB"/>
    <w:rsid w:val="00D71E6A"/>
    <w:rsid w:val="00D75BE0"/>
    <w:rsid w:val="00D76520"/>
    <w:rsid w:val="00D77938"/>
    <w:rsid w:val="00D77F32"/>
    <w:rsid w:val="00D80929"/>
    <w:rsid w:val="00D81BCD"/>
    <w:rsid w:val="00D834D1"/>
    <w:rsid w:val="00D86DF0"/>
    <w:rsid w:val="00D87185"/>
    <w:rsid w:val="00D9351B"/>
    <w:rsid w:val="00D94081"/>
    <w:rsid w:val="00D94793"/>
    <w:rsid w:val="00D960D9"/>
    <w:rsid w:val="00DA08C6"/>
    <w:rsid w:val="00DA10CD"/>
    <w:rsid w:val="00DA39F7"/>
    <w:rsid w:val="00DA4D29"/>
    <w:rsid w:val="00DA6BB4"/>
    <w:rsid w:val="00DA7D98"/>
    <w:rsid w:val="00DB1998"/>
    <w:rsid w:val="00DB1D53"/>
    <w:rsid w:val="00DB24C6"/>
    <w:rsid w:val="00DB3520"/>
    <w:rsid w:val="00DB37F2"/>
    <w:rsid w:val="00DB3C34"/>
    <w:rsid w:val="00DB4165"/>
    <w:rsid w:val="00DB6DDD"/>
    <w:rsid w:val="00DC09EA"/>
    <w:rsid w:val="00DC35A3"/>
    <w:rsid w:val="00DC3EE7"/>
    <w:rsid w:val="00DC5E08"/>
    <w:rsid w:val="00DC6528"/>
    <w:rsid w:val="00DC6A27"/>
    <w:rsid w:val="00DD03E0"/>
    <w:rsid w:val="00DD07AF"/>
    <w:rsid w:val="00DD137F"/>
    <w:rsid w:val="00DD39B0"/>
    <w:rsid w:val="00DD50AE"/>
    <w:rsid w:val="00DD5DCA"/>
    <w:rsid w:val="00DE0727"/>
    <w:rsid w:val="00DE0A62"/>
    <w:rsid w:val="00DE12C7"/>
    <w:rsid w:val="00DE2084"/>
    <w:rsid w:val="00DE32B9"/>
    <w:rsid w:val="00DE4479"/>
    <w:rsid w:val="00DE68B4"/>
    <w:rsid w:val="00DE6FD3"/>
    <w:rsid w:val="00DE7C1D"/>
    <w:rsid w:val="00DF2A28"/>
    <w:rsid w:val="00DF54D2"/>
    <w:rsid w:val="00DF6BDF"/>
    <w:rsid w:val="00DF7124"/>
    <w:rsid w:val="00DF7705"/>
    <w:rsid w:val="00DF7F75"/>
    <w:rsid w:val="00E00905"/>
    <w:rsid w:val="00E029BE"/>
    <w:rsid w:val="00E03EDB"/>
    <w:rsid w:val="00E04228"/>
    <w:rsid w:val="00E042C7"/>
    <w:rsid w:val="00E064EA"/>
    <w:rsid w:val="00E06777"/>
    <w:rsid w:val="00E06785"/>
    <w:rsid w:val="00E11617"/>
    <w:rsid w:val="00E12E8E"/>
    <w:rsid w:val="00E153EF"/>
    <w:rsid w:val="00E15821"/>
    <w:rsid w:val="00E16F5F"/>
    <w:rsid w:val="00E17021"/>
    <w:rsid w:val="00E1780E"/>
    <w:rsid w:val="00E17F70"/>
    <w:rsid w:val="00E20309"/>
    <w:rsid w:val="00E2039F"/>
    <w:rsid w:val="00E207C7"/>
    <w:rsid w:val="00E21115"/>
    <w:rsid w:val="00E2123D"/>
    <w:rsid w:val="00E262B7"/>
    <w:rsid w:val="00E26701"/>
    <w:rsid w:val="00E308D8"/>
    <w:rsid w:val="00E30B09"/>
    <w:rsid w:val="00E311E0"/>
    <w:rsid w:val="00E3309A"/>
    <w:rsid w:val="00E342B5"/>
    <w:rsid w:val="00E35A9E"/>
    <w:rsid w:val="00E364DA"/>
    <w:rsid w:val="00E37179"/>
    <w:rsid w:val="00E37759"/>
    <w:rsid w:val="00E419D1"/>
    <w:rsid w:val="00E4552F"/>
    <w:rsid w:val="00E50EF2"/>
    <w:rsid w:val="00E51A46"/>
    <w:rsid w:val="00E57100"/>
    <w:rsid w:val="00E6149A"/>
    <w:rsid w:val="00E63363"/>
    <w:rsid w:val="00E662B0"/>
    <w:rsid w:val="00E67B1A"/>
    <w:rsid w:val="00E71CA5"/>
    <w:rsid w:val="00E72AB0"/>
    <w:rsid w:val="00E72BEC"/>
    <w:rsid w:val="00E73CF1"/>
    <w:rsid w:val="00E75454"/>
    <w:rsid w:val="00E76BB6"/>
    <w:rsid w:val="00E8565F"/>
    <w:rsid w:val="00E87ABA"/>
    <w:rsid w:val="00E87C6F"/>
    <w:rsid w:val="00E9000B"/>
    <w:rsid w:val="00E9172E"/>
    <w:rsid w:val="00E922EB"/>
    <w:rsid w:val="00E93364"/>
    <w:rsid w:val="00E97753"/>
    <w:rsid w:val="00E97DD1"/>
    <w:rsid w:val="00EA03DB"/>
    <w:rsid w:val="00EA0AE2"/>
    <w:rsid w:val="00EA24DD"/>
    <w:rsid w:val="00EA6877"/>
    <w:rsid w:val="00EA6997"/>
    <w:rsid w:val="00EA6CF6"/>
    <w:rsid w:val="00EA7A86"/>
    <w:rsid w:val="00EB101D"/>
    <w:rsid w:val="00EB29CC"/>
    <w:rsid w:val="00EB31F9"/>
    <w:rsid w:val="00EB3EEC"/>
    <w:rsid w:val="00EB3F3A"/>
    <w:rsid w:val="00EB59C8"/>
    <w:rsid w:val="00EB67F6"/>
    <w:rsid w:val="00EB722D"/>
    <w:rsid w:val="00EC0003"/>
    <w:rsid w:val="00EC1AB2"/>
    <w:rsid w:val="00EC1CFF"/>
    <w:rsid w:val="00EC4288"/>
    <w:rsid w:val="00EC767F"/>
    <w:rsid w:val="00ED0BA3"/>
    <w:rsid w:val="00ED0D67"/>
    <w:rsid w:val="00ED3075"/>
    <w:rsid w:val="00ED3DED"/>
    <w:rsid w:val="00ED43E5"/>
    <w:rsid w:val="00ED5746"/>
    <w:rsid w:val="00ED6011"/>
    <w:rsid w:val="00ED742A"/>
    <w:rsid w:val="00EE0A10"/>
    <w:rsid w:val="00EE17E0"/>
    <w:rsid w:val="00EE32CC"/>
    <w:rsid w:val="00EE35C4"/>
    <w:rsid w:val="00EE4A64"/>
    <w:rsid w:val="00EE797E"/>
    <w:rsid w:val="00EE7E34"/>
    <w:rsid w:val="00EF128B"/>
    <w:rsid w:val="00EF1A7F"/>
    <w:rsid w:val="00EF1AA4"/>
    <w:rsid w:val="00EF32A0"/>
    <w:rsid w:val="00EF347A"/>
    <w:rsid w:val="00EF406E"/>
    <w:rsid w:val="00EF44FF"/>
    <w:rsid w:val="00EF4F2D"/>
    <w:rsid w:val="00F01056"/>
    <w:rsid w:val="00F02725"/>
    <w:rsid w:val="00F030FE"/>
    <w:rsid w:val="00F037D9"/>
    <w:rsid w:val="00F0578F"/>
    <w:rsid w:val="00F105BD"/>
    <w:rsid w:val="00F121AB"/>
    <w:rsid w:val="00F14F0D"/>
    <w:rsid w:val="00F223A0"/>
    <w:rsid w:val="00F23EE5"/>
    <w:rsid w:val="00F2571C"/>
    <w:rsid w:val="00F31936"/>
    <w:rsid w:val="00F3748A"/>
    <w:rsid w:val="00F43197"/>
    <w:rsid w:val="00F431BE"/>
    <w:rsid w:val="00F43745"/>
    <w:rsid w:val="00F44102"/>
    <w:rsid w:val="00F444E6"/>
    <w:rsid w:val="00F462B5"/>
    <w:rsid w:val="00F476EB"/>
    <w:rsid w:val="00F5094A"/>
    <w:rsid w:val="00F524F4"/>
    <w:rsid w:val="00F53A9A"/>
    <w:rsid w:val="00F53B09"/>
    <w:rsid w:val="00F60F21"/>
    <w:rsid w:val="00F63650"/>
    <w:rsid w:val="00F6448D"/>
    <w:rsid w:val="00F64FF8"/>
    <w:rsid w:val="00F65672"/>
    <w:rsid w:val="00F66B6E"/>
    <w:rsid w:val="00F67106"/>
    <w:rsid w:val="00F72222"/>
    <w:rsid w:val="00F72493"/>
    <w:rsid w:val="00F72F34"/>
    <w:rsid w:val="00F74154"/>
    <w:rsid w:val="00F77ACF"/>
    <w:rsid w:val="00F812B1"/>
    <w:rsid w:val="00F82100"/>
    <w:rsid w:val="00F834FC"/>
    <w:rsid w:val="00F84415"/>
    <w:rsid w:val="00F907D9"/>
    <w:rsid w:val="00F91167"/>
    <w:rsid w:val="00F91394"/>
    <w:rsid w:val="00F91C41"/>
    <w:rsid w:val="00F92C1B"/>
    <w:rsid w:val="00F93F1E"/>
    <w:rsid w:val="00F96A3A"/>
    <w:rsid w:val="00F97A5D"/>
    <w:rsid w:val="00FA070A"/>
    <w:rsid w:val="00FA37F7"/>
    <w:rsid w:val="00FA3A9A"/>
    <w:rsid w:val="00FA68F7"/>
    <w:rsid w:val="00FA7093"/>
    <w:rsid w:val="00FB05D1"/>
    <w:rsid w:val="00FB10E7"/>
    <w:rsid w:val="00FB3880"/>
    <w:rsid w:val="00FB6E3B"/>
    <w:rsid w:val="00FB79F7"/>
    <w:rsid w:val="00FC202F"/>
    <w:rsid w:val="00FC2053"/>
    <w:rsid w:val="00FC4ABC"/>
    <w:rsid w:val="00FC74A0"/>
    <w:rsid w:val="00FC7828"/>
    <w:rsid w:val="00FD15CB"/>
    <w:rsid w:val="00FD3381"/>
    <w:rsid w:val="00FD58E4"/>
    <w:rsid w:val="00FE5059"/>
    <w:rsid w:val="00FE582C"/>
    <w:rsid w:val="00FE74C6"/>
    <w:rsid w:val="00FF1387"/>
    <w:rsid w:val="00FF211A"/>
    <w:rsid w:val="00FF337B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38B7C"/>
  <w15:chartTrackingRefBased/>
  <w15:docId w15:val="{FF5FDE4A-C09F-0844-A0A5-C3D659864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F32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D77F32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7F32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D77F32"/>
    <w:rPr>
      <w:rFonts w:ascii="Helvetica" w:eastAsia="ヒラギノ角ゴ Pro W3" w:hAnsi="Helvetica" w:cs="Times New Roman"/>
      <w:color w:val="00000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D77F32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77F32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D77F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Wixted</dc:creator>
  <cp:keywords/>
  <dc:description/>
  <cp:lastModifiedBy>Colleen Wixted</cp:lastModifiedBy>
  <cp:revision>1</cp:revision>
  <dcterms:created xsi:type="dcterms:W3CDTF">2022-06-18T11:29:00Z</dcterms:created>
  <dcterms:modified xsi:type="dcterms:W3CDTF">2022-06-18T11:30:00Z</dcterms:modified>
</cp:coreProperties>
</file>